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2D3" w:rsidRPr="00BA2A1A" w:rsidRDefault="000362D3" w:rsidP="000362D3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7</w:t>
      </w:r>
      <w:r w:rsidRPr="00BA2A1A">
        <w:rPr>
          <w:rFonts w:cs="Times New Roman"/>
          <w:b/>
          <w:sz w:val="24"/>
          <w:szCs w:val="24"/>
        </w:rPr>
        <w:t xml:space="preserve"> Table. Nucleotide composition of whole mitogenome, protein-coding genes, rRNA genes and control region of </w:t>
      </w:r>
      <w:r w:rsidRPr="00BA2A1A">
        <w:rPr>
          <w:rFonts w:cs="Times New Roman"/>
          <w:b/>
          <w:i/>
          <w:sz w:val="24"/>
          <w:szCs w:val="24"/>
        </w:rPr>
        <w:t>Bactrocera umbrosa</w:t>
      </w:r>
      <w:r w:rsidRPr="00BA2A1A">
        <w:rPr>
          <w:rFonts w:cs="Times New Roman"/>
          <w:b/>
          <w:sz w:val="24"/>
          <w:szCs w:val="24"/>
        </w:rPr>
        <w:t>.</w:t>
      </w:r>
    </w:p>
    <w:p w:rsidR="000362D3" w:rsidRDefault="000362D3" w:rsidP="000362D3">
      <w:pPr>
        <w:autoSpaceDE w:val="0"/>
        <w:autoSpaceDN w:val="0"/>
        <w:adjustRightInd w:val="0"/>
        <w:spacing w:after="0" w:line="240" w:lineRule="auto"/>
        <w:rPr>
          <w:rFonts w:cs="AdvOT1ef757c0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642"/>
        <w:gridCol w:w="642"/>
        <w:gridCol w:w="642"/>
        <w:gridCol w:w="642"/>
        <w:gridCol w:w="763"/>
        <w:gridCol w:w="787"/>
        <w:gridCol w:w="1021"/>
        <w:gridCol w:w="1044"/>
      </w:tblGrid>
      <w:tr w:rsidR="000362D3" w:rsidRPr="00B60051" w:rsidTr="006A5AB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62D3" w:rsidRPr="0088195F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62D3" w:rsidRPr="0088195F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A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62D3" w:rsidRPr="0088195F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62D3" w:rsidRPr="0088195F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G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62D3" w:rsidRPr="0088195F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T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62D3" w:rsidRPr="0088195F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A+T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62D3" w:rsidRPr="0088195F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G+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62D3" w:rsidRPr="0088195F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AT sk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62D3" w:rsidRPr="0088195F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GC skew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Whole mitogen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8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9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41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9.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7.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9.8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0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7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91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x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8.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1.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0.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9.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7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99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x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9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2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4.8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0.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3.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7.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4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00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atp8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4.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.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6.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3.3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3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483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atp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9.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1.8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4.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5.3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8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31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x3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9.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1.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4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3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6.8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8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144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3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1.8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8.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9.9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0.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9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43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5.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8.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0.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1.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9.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28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79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6.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9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1.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8.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30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04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4l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9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6.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4.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323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89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4.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9.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7.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1.8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8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5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76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b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0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2.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4.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3.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3.9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6.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5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24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7.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9.7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0.3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36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33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rrnS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0.3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3.3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3.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6.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95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80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rrnL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3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4.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5.8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9.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1.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90</w:t>
            </w:r>
          </w:p>
        </w:tc>
      </w:tr>
      <w:tr w:rsidR="000362D3" w:rsidRPr="00B60051" w:rsidTr="006A5AB4">
        <w:trPr>
          <w:jc w:val="center"/>
        </w:trPr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Control region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5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1.0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6.2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3.8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</w:tcPr>
          <w:p w:rsidR="000362D3" w:rsidRPr="00B60051" w:rsidRDefault="000362D3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43</w:t>
            </w:r>
          </w:p>
        </w:tc>
      </w:tr>
    </w:tbl>
    <w:p w:rsidR="000362D3" w:rsidRDefault="000362D3" w:rsidP="000362D3"/>
    <w:p w:rsidR="00316382" w:rsidRDefault="00316382">
      <w:bookmarkStart w:id="0" w:name="_GoBack"/>
      <w:bookmarkEnd w:id="0"/>
    </w:p>
    <w:sectPr w:rsidR="00316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304"/>
    <w:rsid w:val="000362D3"/>
    <w:rsid w:val="00316382"/>
    <w:rsid w:val="00AC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2D3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2D3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2</cp:revision>
  <dcterms:created xsi:type="dcterms:W3CDTF">2016-01-21T02:42:00Z</dcterms:created>
  <dcterms:modified xsi:type="dcterms:W3CDTF">2016-01-21T02:42:00Z</dcterms:modified>
</cp:coreProperties>
</file>